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033"/>
        <w:gridCol w:w="5273"/>
      </w:tblGrid>
      <w:tr w:rsidR="00B12267" w:rsidRPr="00B12267" w14:paraId="612FE4AB" w14:textId="77777777" w:rsidTr="00B12267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1A0" w14:textId="36AFFF5C" w:rsidR="00B12267" w:rsidRPr="00B12267" w:rsidRDefault="00B12267" w:rsidP="0018557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  <w:r w:rsidRPr="0000721A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>Supplementary</w:t>
            </w:r>
            <w:r w:rsidRPr="0000721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1226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E195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1226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996652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 w:rsidRPr="002B5F1D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 xml:space="preserve">The shRNA sequences specifically </w:t>
            </w:r>
            <w:r w:rsidR="00185576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>against</w:t>
            </w:r>
            <w:r w:rsidRPr="002B5F1D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 xml:space="preserve"> the target</w:t>
            </w:r>
            <w:r w:rsidR="002B5F1D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 xml:space="preserve"> </w:t>
            </w:r>
            <w:r w:rsidRPr="002B5F1D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>gene</w:t>
            </w:r>
            <w:r w:rsidR="00996652" w:rsidRPr="002B5F1D">
              <w:rPr>
                <w:rFonts w:ascii="Times New Roman" w:hAnsi="Times New Roman"/>
                <w:b/>
                <w:bCs/>
                <w:iCs/>
                <w:color w:val="231F20"/>
                <w:kern w:val="0"/>
                <w:sz w:val="24"/>
                <w:szCs w:val="24"/>
              </w:rPr>
              <w:t xml:space="preserve"> </w:t>
            </w:r>
          </w:p>
        </w:tc>
      </w:tr>
      <w:tr w:rsidR="00B12267" w:rsidRPr="00B12267" w14:paraId="4A58ADC0" w14:textId="77777777" w:rsidTr="00B12267">
        <w:trPr>
          <w:trHeight w:val="290"/>
        </w:trPr>
        <w:tc>
          <w:tcPr>
            <w:tcW w:w="1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46365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name  </w:t>
            </w:r>
          </w:p>
        </w:tc>
        <w:tc>
          <w:tcPr>
            <w:tcW w:w="31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5C30C" w14:textId="3B5CC21E" w:rsidR="00B12267" w:rsidRPr="00B12267" w:rsidRDefault="0027213F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7213F">
              <w:rPr>
                <w:rFonts w:ascii="Times New Roman" w:hAnsi="Times New Roman"/>
                <w:color w:val="000000"/>
                <w:kern w:val="0"/>
                <w:szCs w:val="21"/>
              </w:rPr>
              <w:t>Sequence</w:t>
            </w:r>
            <w:r w:rsidRPr="0027213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B12267" w:rsidRPr="00B12267" w14:paraId="4831F2E1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8B79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HIF1α-1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69F1" w14:textId="25CFD067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CCGCUGGAGACACAAUCAUAU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589C5938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81A6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HIF1α-2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83F7" w14:textId="307AB4EB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CCAUAUAGAGAUACUCAAATT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0847B0BE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A5EC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HIF2α-1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FA6C" w14:textId="6E7B695E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GCGCAAAUGUACCCAAUGAUA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6BBDBA4D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2E25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HIF2α-2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06B9" w14:textId="0F863EBA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CAAUAGCCCUGAAGACUAUTT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33C32E96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06AB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KB-1980E6.3-1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C124" w14:textId="2C21178D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CUGGGAAUCUGGAUAAACUTT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74251483" w14:textId="77777777" w:rsidTr="00B12267">
        <w:trPr>
          <w:trHeight w:val="280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0649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KB-1980E6.3-2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F789" w14:textId="0C91359F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GGAGAGCGCUGUACAUUCATT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 w:rsidR="00B12267" w:rsidRPr="00B12267" w14:paraId="19A8947E" w14:textId="77777777" w:rsidTr="00B12267">
        <w:trPr>
          <w:trHeight w:val="290"/>
        </w:trPr>
        <w:tc>
          <w:tcPr>
            <w:tcW w:w="1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0EC4F" w14:textId="77777777" w:rsidR="00B12267" w:rsidRPr="00B12267" w:rsidRDefault="00B12267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shIGF2BP1</w:t>
            </w:r>
          </w:p>
        </w:tc>
        <w:tc>
          <w:tcPr>
            <w:tcW w:w="3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68351" w14:textId="39C2CD7C" w:rsidR="00B12267" w:rsidRPr="00B12267" w:rsidRDefault="00B01712" w:rsidP="00B122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B12267"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CCUGGCCCAUAAUAACUUUTT</w:t>
            </w:r>
            <w:r w:rsidRPr="00B12267">
              <w:rPr>
                <w:rFonts w:ascii="Times New Roman" w:hAnsi="Times New Roman"/>
                <w:color w:val="000000"/>
                <w:kern w:val="0"/>
                <w:szCs w:val="21"/>
              </w:rPr>
              <w:t>-3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</w:tbl>
    <w:p w14:paraId="3106CE00" w14:textId="3D798A13" w:rsidR="00013578" w:rsidRPr="00012826" w:rsidRDefault="00013578" w:rsidP="00013578">
      <w:pPr>
        <w:rPr>
          <w:rFonts w:ascii="Times New Roman" w:hAnsi="Times New Roman"/>
          <w:color w:val="000000"/>
        </w:rPr>
      </w:pPr>
    </w:p>
    <w:sectPr w:rsidR="00013578" w:rsidRPr="0001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3EABE" w14:textId="77777777" w:rsidR="00A640D2" w:rsidRDefault="00A640D2" w:rsidP="00013578">
      <w:r>
        <w:separator/>
      </w:r>
    </w:p>
  </w:endnote>
  <w:endnote w:type="continuationSeparator" w:id="0">
    <w:p w14:paraId="00326CB8" w14:textId="77777777" w:rsidR="00A640D2" w:rsidRDefault="00A640D2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6E72B" w14:textId="77777777" w:rsidR="00A640D2" w:rsidRDefault="00A640D2" w:rsidP="00013578">
      <w:r>
        <w:separator/>
      </w:r>
    </w:p>
  </w:footnote>
  <w:footnote w:type="continuationSeparator" w:id="0">
    <w:p w14:paraId="608210EB" w14:textId="77777777" w:rsidR="00A640D2" w:rsidRDefault="00A640D2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0B3E77"/>
    <w:rsid w:val="000F43F0"/>
    <w:rsid w:val="00115ADC"/>
    <w:rsid w:val="00185576"/>
    <w:rsid w:val="0027213F"/>
    <w:rsid w:val="002B5F1D"/>
    <w:rsid w:val="0043154F"/>
    <w:rsid w:val="005D7D08"/>
    <w:rsid w:val="00657038"/>
    <w:rsid w:val="00665BF9"/>
    <w:rsid w:val="006E55A0"/>
    <w:rsid w:val="007A4A1A"/>
    <w:rsid w:val="0098670C"/>
    <w:rsid w:val="00996652"/>
    <w:rsid w:val="00A640D2"/>
    <w:rsid w:val="00B01712"/>
    <w:rsid w:val="00B12267"/>
    <w:rsid w:val="00B8719C"/>
    <w:rsid w:val="00BE1951"/>
    <w:rsid w:val="00C251C6"/>
    <w:rsid w:val="00C665F6"/>
    <w:rsid w:val="00C85773"/>
    <w:rsid w:val="00C907DA"/>
    <w:rsid w:val="00CC66A6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鹏鹏</cp:lastModifiedBy>
  <cp:revision>15</cp:revision>
  <dcterms:created xsi:type="dcterms:W3CDTF">2020-05-27T12:45:00Z</dcterms:created>
  <dcterms:modified xsi:type="dcterms:W3CDTF">2020-12-10T04:37:00Z</dcterms:modified>
</cp:coreProperties>
</file>